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stylesWithEffects.xml" ContentType="application/vnd.ms-word.stylesWithEffects+xml"/>
  <Override PartName="/docProps/app.xml" ContentType="application/vnd.openxmlformats-officedocument.extended-propertie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2C0741" w:rsidRDefault="00C4741D" w:rsidP="002C0741">
      <w:pPr>
        <w:jc w:val="center"/>
        <w:rPr>
          <w:szCs w:val="28"/>
        </w:rPr>
      </w:pPr>
      <w:r>
        <w:rPr>
          <w:szCs w:val="28"/>
        </w:rPr>
        <w:t>Supporting</w:t>
      </w:r>
      <w:r w:rsidR="00767FD8">
        <w:rPr>
          <w:szCs w:val="28"/>
        </w:rPr>
        <w:t xml:space="preserve"> t</w:t>
      </w:r>
      <w:r w:rsidR="004817E3">
        <w:rPr>
          <w:szCs w:val="28"/>
        </w:rPr>
        <w:t>ables</w:t>
      </w:r>
    </w:p>
    <w:p w:rsidR="002C0741" w:rsidRDefault="002C0741" w:rsidP="002C0741">
      <w:pPr>
        <w:jc w:val="center"/>
        <w:rPr>
          <w:szCs w:val="28"/>
        </w:rPr>
      </w:pPr>
    </w:p>
    <w:p w:rsidR="00AA1559" w:rsidRPr="00D1242E" w:rsidRDefault="00AA1559" w:rsidP="00AA1559">
      <w:r w:rsidRPr="00D1242E">
        <w:t xml:space="preserve">Table S2. Primers for </w:t>
      </w:r>
      <w:proofErr w:type="spellStart"/>
      <w:r w:rsidRPr="00D1242E">
        <w:t>qPCR</w:t>
      </w:r>
      <w:proofErr w:type="spellEnd"/>
    </w:p>
    <w:tbl>
      <w:tblPr>
        <w:tblW w:w="0" w:type="auto"/>
        <w:tblBorders>
          <w:top w:val="single" w:sz="4" w:space="0" w:color="auto"/>
          <w:insideH w:val="single" w:sz="4" w:space="0" w:color="auto"/>
        </w:tblBorders>
        <w:tblLook w:val="04A0"/>
      </w:tblPr>
      <w:tblGrid>
        <w:gridCol w:w="1153"/>
        <w:gridCol w:w="4058"/>
      </w:tblGrid>
      <w:tr w:rsidR="00AA1559" w:rsidRPr="00D1242E">
        <w:trPr>
          <w:trHeight w:val="488"/>
        </w:trPr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1559" w:rsidRPr="00D1242E" w:rsidRDefault="00AA1559" w:rsidP="00DF2748">
            <w:pPr>
              <w:jc w:val="center"/>
              <w:rPr>
                <w:sz w:val="20"/>
                <w:szCs w:val="20"/>
              </w:rPr>
            </w:pPr>
            <w:r w:rsidRPr="00D1242E">
              <w:rPr>
                <w:sz w:val="20"/>
                <w:szCs w:val="20"/>
              </w:rPr>
              <w:t>Genes</w:t>
            </w:r>
          </w:p>
        </w:tc>
        <w:tc>
          <w:tcPr>
            <w:tcW w:w="4058" w:type="dxa"/>
            <w:tcBorders>
              <w:bottom w:val="single" w:sz="4" w:space="0" w:color="auto"/>
            </w:tcBorders>
            <w:shd w:val="clear" w:color="auto" w:fill="auto"/>
          </w:tcPr>
          <w:p w:rsidR="00AA1559" w:rsidRPr="00D1242E" w:rsidRDefault="00AA1559" w:rsidP="00DF2748">
            <w:pPr>
              <w:jc w:val="center"/>
              <w:rPr>
                <w:sz w:val="20"/>
                <w:szCs w:val="20"/>
              </w:rPr>
            </w:pPr>
            <w:r w:rsidRPr="00D1242E">
              <w:rPr>
                <w:sz w:val="20"/>
                <w:szCs w:val="20"/>
              </w:rPr>
              <w:t>Forward primer (F)</w:t>
            </w:r>
          </w:p>
          <w:p w:rsidR="00AA1559" w:rsidRPr="00D1242E" w:rsidRDefault="00AA1559" w:rsidP="00DF2748">
            <w:pPr>
              <w:jc w:val="center"/>
              <w:rPr>
                <w:sz w:val="20"/>
                <w:szCs w:val="20"/>
              </w:rPr>
            </w:pPr>
            <w:r w:rsidRPr="00D1242E">
              <w:rPr>
                <w:sz w:val="20"/>
                <w:szCs w:val="20"/>
              </w:rPr>
              <w:t>Reverse primer (R)</w:t>
            </w:r>
          </w:p>
        </w:tc>
      </w:tr>
      <w:tr w:rsidR="00AA1559" w:rsidRPr="00D1242E">
        <w:trPr>
          <w:trHeight w:val="503"/>
        </w:trPr>
        <w:tc>
          <w:tcPr>
            <w:tcW w:w="11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A1559" w:rsidRPr="000B4226" w:rsidRDefault="00AA1559" w:rsidP="00DF2748">
            <w:pPr>
              <w:rPr>
                <w:i/>
                <w:sz w:val="20"/>
                <w:szCs w:val="20"/>
              </w:rPr>
            </w:pPr>
            <w:r w:rsidRPr="000B4226">
              <w:rPr>
                <w:i/>
                <w:sz w:val="20"/>
                <w:szCs w:val="20"/>
              </w:rPr>
              <w:t>OCT4</w:t>
            </w:r>
          </w:p>
        </w:tc>
        <w:tc>
          <w:tcPr>
            <w:tcW w:w="405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A1559" w:rsidRPr="00D1242E" w:rsidRDefault="00AA1559" w:rsidP="00DF274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D1242E">
              <w:rPr>
                <w:sz w:val="20"/>
                <w:szCs w:val="20"/>
              </w:rPr>
              <w:t>F: CTCACCCTGGGGGTTCTATT</w:t>
            </w:r>
          </w:p>
          <w:p w:rsidR="00AA1559" w:rsidRPr="00D1242E" w:rsidRDefault="00AA1559" w:rsidP="00DF274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D1242E">
              <w:rPr>
                <w:sz w:val="20"/>
                <w:szCs w:val="20"/>
              </w:rPr>
              <w:t>R: CTCCAGGTTGCCTCTCACTC</w:t>
            </w:r>
          </w:p>
        </w:tc>
      </w:tr>
      <w:tr w:rsidR="00AA1559" w:rsidRPr="00D1242E">
        <w:trPr>
          <w:trHeight w:val="488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A1559" w:rsidRPr="000B4226" w:rsidRDefault="00AA1559" w:rsidP="00DF2748">
            <w:pPr>
              <w:rPr>
                <w:i/>
                <w:sz w:val="20"/>
                <w:szCs w:val="20"/>
              </w:rPr>
            </w:pPr>
            <w:r w:rsidRPr="000B4226">
              <w:rPr>
                <w:i/>
                <w:sz w:val="20"/>
                <w:szCs w:val="20"/>
              </w:rPr>
              <w:t>KLF4</w:t>
            </w:r>
          </w:p>
        </w:tc>
        <w:tc>
          <w:tcPr>
            <w:tcW w:w="4058" w:type="dxa"/>
            <w:tcBorders>
              <w:top w:val="nil"/>
              <w:bottom w:val="nil"/>
            </w:tcBorders>
            <w:shd w:val="clear" w:color="auto" w:fill="auto"/>
          </w:tcPr>
          <w:p w:rsidR="00AA1559" w:rsidRPr="00D1242E" w:rsidRDefault="00AA1559" w:rsidP="00DF274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D1242E">
              <w:rPr>
                <w:sz w:val="20"/>
                <w:szCs w:val="20"/>
              </w:rPr>
              <w:t>F: CCCACACAGGTGAGAAACCT</w:t>
            </w:r>
          </w:p>
          <w:p w:rsidR="00AA1559" w:rsidRPr="00D1242E" w:rsidRDefault="00AA1559" w:rsidP="00DF274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D1242E">
              <w:rPr>
                <w:sz w:val="20"/>
                <w:szCs w:val="20"/>
              </w:rPr>
              <w:t>R:  ATGTGTAAGGCGAGGTGGTC</w:t>
            </w:r>
          </w:p>
        </w:tc>
      </w:tr>
      <w:tr w:rsidR="00AA1559" w:rsidRPr="00D1242E">
        <w:trPr>
          <w:trHeight w:val="503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A1559" w:rsidRPr="000B4226" w:rsidRDefault="00AA1559" w:rsidP="00DF2748">
            <w:pPr>
              <w:rPr>
                <w:i/>
                <w:sz w:val="20"/>
                <w:szCs w:val="20"/>
              </w:rPr>
            </w:pPr>
            <w:r w:rsidRPr="000B4226">
              <w:rPr>
                <w:i/>
                <w:sz w:val="20"/>
                <w:szCs w:val="20"/>
              </w:rPr>
              <w:t>c-MYC</w:t>
            </w:r>
          </w:p>
        </w:tc>
        <w:tc>
          <w:tcPr>
            <w:tcW w:w="4058" w:type="dxa"/>
            <w:tcBorders>
              <w:top w:val="nil"/>
              <w:bottom w:val="nil"/>
            </w:tcBorders>
            <w:shd w:val="clear" w:color="auto" w:fill="auto"/>
          </w:tcPr>
          <w:p w:rsidR="00AA1559" w:rsidRPr="00D1242E" w:rsidRDefault="00AA1559" w:rsidP="00DF2748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D1242E">
              <w:rPr>
                <w:sz w:val="20"/>
                <w:szCs w:val="20"/>
              </w:rPr>
              <w:t xml:space="preserve">F: </w:t>
            </w:r>
            <w:r w:rsidRPr="00D1242E">
              <w:rPr>
                <w:color w:val="000000"/>
                <w:sz w:val="20"/>
                <w:szCs w:val="20"/>
              </w:rPr>
              <w:t>GGCTCCTGGCAAAAGGTCA</w:t>
            </w:r>
          </w:p>
          <w:p w:rsidR="00AA1559" w:rsidRPr="00D1242E" w:rsidRDefault="00AA1559" w:rsidP="00DF2748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D1242E">
              <w:rPr>
                <w:color w:val="000000"/>
                <w:sz w:val="20"/>
                <w:szCs w:val="20"/>
              </w:rPr>
              <w:t>R: CTGCGTAGTTGTGCTGATGT</w:t>
            </w:r>
          </w:p>
        </w:tc>
      </w:tr>
      <w:tr w:rsidR="00AA1559" w:rsidRPr="00D1242E">
        <w:trPr>
          <w:trHeight w:val="488"/>
        </w:trPr>
        <w:tc>
          <w:tcPr>
            <w:tcW w:w="11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A1559" w:rsidRPr="000B4226" w:rsidRDefault="00AA1559" w:rsidP="00DF2748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 w:rsidRPr="000B4226">
              <w:rPr>
                <w:i/>
                <w:sz w:val="20"/>
                <w:szCs w:val="20"/>
              </w:rPr>
              <w:t>53</w:t>
            </w:r>
          </w:p>
        </w:tc>
        <w:tc>
          <w:tcPr>
            <w:tcW w:w="4058" w:type="dxa"/>
            <w:tcBorders>
              <w:top w:val="nil"/>
              <w:bottom w:val="nil"/>
            </w:tcBorders>
            <w:shd w:val="clear" w:color="auto" w:fill="auto"/>
          </w:tcPr>
          <w:p w:rsidR="00AA1559" w:rsidRPr="00D1242E" w:rsidRDefault="00AA1559" w:rsidP="00DF2748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 w:rsidRPr="00D1242E">
              <w:rPr>
                <w:color w:val="000000"/>
                <w:sz w:val="20"/>
                <w:szCs w:val="20"/>
              </w:rPr>
              <w:t xml:space="preserve">F: </w:t>
            </w:r>
            <w:r w:rsidRPr="00D1242E">
              <w:rPr>
                <w:sz w:val="20"/>
                <w:szCs w:val="20"/>
              </w:rPr>
              <w:t>GTTCCGAGAGCTGAATGAGG</w:t>
            </w:r>
          </w:p>
          <w:p w:rsidR="00AA1559" w:rsidRPr="00D1242E" w:rsidRDefault="00AA1559" w:rsidP="00DF274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D1242E">
              <w:rPr>
                <w:sz w:val="20"/>
                <w:szCs w:val="20"/>
              </w:rPr>
              <w:t>R: TCTGAGTCAGGCCCTTCTGT</w:t>
            </w:r>
          </w:p>
        </w:tc>
      </w:tr>
      <w:tr w:rsidR="00AA1559" w:rsidRPr="00D1242E">
        <w:trPr>
          <w:trHeight w:val="503"/>
        </w:trPr>
        <w:tc>
          <w:tcPr>
            <w:tcW w:w="11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A1559" w:rsidRPr="000B4226" w:rsidRDefault="00AA1559" w:rsidP="00DF2748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β-ACTIN</w:t>
            </w:r>
          </w:p>
        </w:tc>
        <w:tc>
          <w:tcPr>
            <w:tcW w:w="405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A1559" w:rsidRPr="00D1242E" w:rsidRDefault="00AA1559" w:rsidP="00DF274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D1242E">
              <w:rPr>
                <w:sz w:val="20"/>
                <w:szCs w:val="20"/>
              </w:rPr>
              <w:t>F: GGACTTCGAGCAAGAGATGG</w:t>
            </w:r>
          </w:p>
          <w:p w:rsidR="00AA1559" w:rsidRPr="00D1242E" w:rsidRDefault="00AA1559" w:rsidP="00DF274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D1242E">
              <w:rPr>
                <w:sz w:val="20"/>
                <w:szCs w:val="20"/>
              </w:rPr>
              <w:t>R: AGCACTGTGTTGGCGTACAG</w:t>
            </w:r>
          </w:p>
        </w:tc>
      </w:tr>
    </w:tbl>
    <w:p w:rsidR="00AA1559" w:rsidRDefault="00AA1559" w:rsidP="00453711">
      <w:pPr>
        <w:rPr>
          <w:szCs w:val="28"/>
        </w:rPr>
      </w:pPr>
    </w:p>
    <w:p w:rsidR="00AA1559" w:rsidRDefault="00AA1559" w:rsidP="00453711">
      <w:pPr>
        <w:rPr>
          <w:szCs w:val="28"/>
        </w:rPr>
      </w:pPr>
    </w:p>
    <w:p w:rsidR="000A6B69" w:rsidRPr="007009E8" w:rsidRDefault="000A6B69" w:rsidP="00F34A16">
      <w:pPr>
        <w:rPr>
          <w:szCs w:val="20"/>
        </w:rPr>
      </w:pPr>
      <w:bookmarkStart w:id="0" w:name="_GoBack"/>
      <w:bookmarkEnd w:id="0"/>
    </w:p>
    <w:sectPr w:rsidR="000A6B69" w:rsidRPr="007009E8" w:rsidSect="009A600E">
      <w:pgSz w:w="12240" w:h="15840"/>
      <w:pgMar w:top="1440" w:right="1800" w:bottom="1440" w:left="1800" w:gutter="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55E326C7"/>
    <w:multiLevelType w:val="hybridMultilevel"/>
    <w:tmpl w:val="F75ADD48"/>
    <w:lvl w:ilvl="0" w:tplc="51409718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trackRevisions/>
  <w:doNotTrackMoves/>
  <w:defaultTabStop w:val="720"/>
  <w:characterSpacingControl w:val="doNotCompress"/>
  <w:compat>
    <w:useFELayout/>
  </w:compat>
  <w:rsids>
    <w:rsidRoot w:val="009A600E"/>
    <w:rsid w:val="00011B9C"/>
    <w:rsid w:val="00047B3F"/>
    <w:rsid w:val="0008058C"/>
    <w:rsid w:val="000A6B69"/>
    <w:rsid w:val="000B279E"/>
    <w:rsid w:val="000E168F"/>
    <w:rsid w:val="000F50F1"/>
    <w:rsid w:val="00125D8B"/>
    <w:rsid w:val="00174ACE"/>
    <w:rsid w:val="00192F31"/>
    <w:rsid w:val="001978AA"/>
    <w:rsid w:val="001C1B89"/>
    <w:rsid w:val="001E376F"/>
    <w:rsid w:val="00207C4F"/>
    <w:rsid w:val="002102EE"/>
    <w:rsid w:val="00223703"/>
    <w:rsid w:val="00235DA1"/>
    <w:rsid w:val="002463E5"/>
    <w:rsid w:val="00276996"/>
    <w:rsid w:val="00280DD4"/>
    <w:rsid w:val="00292A4E"/>
    <w:rsid w:val="002B7B07"/>
    <w:rsid w:val="002C0741"/>
    <w:rsid w:val="002E224B"/>
    <w:rsid w:val="00323A07"/>
    <w:rsid w:val="00344D4E"/>
    <w:rsid w:val="00351F09"/>
    <w:rsid w:val="00354536"/>
    <w:rsid w:val="00355DD9"/>
    <w:rsid w:val="00367DD6"/>
    <w:rsid w:val="003E4FC7"/>
    <w:rsid w:val="00422C6C"/>
    <w:rsid w:val="00425846"/>
    <w:rsid w:val="00436370"/>
    <w:rsid w:val="00442E90"/>
    <w:rsid w:val="00453213"/>
    <w:rsid w:val="00453711"/>
    <w:rsid w:val="004817E3"/>
    <w:rsid w:val="004A7383"/>
    <w:rsid w:val="004E4573"/>
    <w:rsid w:val="00561645"/>
    <w:rsid w:val="00590898"/>
    <w:rsid w:val="005B2147"/>
    <w:rsid w:val="005B52DD"/>
    <w:rsid w:val="005E5BFA"/>
    <w:rsid w:val="005F2FD3"/>
    <w:rsid w:val="00601558"/>
    <w:rsid w:val="00605D67"/>
    <w:rsid w:val="006471B2"/>
    <w:rsid w:val="006A3ED8"/>
    <w:rsid w:val="006B6BEC"/>
    <w:rsid w:val="006E1535"/>
    <w:rsid w:val="007009E8"/>
    <w:rsid w:val="007048CC"/>
    <w:rsid w:val="007108B5"/>
    <w:rsid w:val="00740265"/>
    <w:rsid w:val="007410E0"/>
    <w:rsid w:val="00752537"/>
    <w:rsid w:val="007642FB"/>
    <w:rsid w:val="00767FD8"/>
    <w:rsid w:val="00774BFC"/>
    <w:rsid w:val="00777D77"/>
    <w:rsid w:val="007F1C94"/>
    <w:rsid w:val="008323B4"/>
    <w:rsid w:val="00886069"/>
    <w:rsid w:val="008A34DA"/>
    <w:rsid w:val="008D15D2"/>
    <w:rsid w:val="008E2FB6"/>
    <w:rsid w:val="009139DA"/>
    <w:rsid w:val="00995431"/>
    <w:rsid w:val="009A0EE1"/>
    <w:rsid w:val="009A600E"/>
    <w:rsid w:val="009A719C"/>
    <w:rsid w:val="009D1A17"/>
    <w:rsid w:val="009D40DA"/>
    <w:rsid w:val="00A47D8C"/>
    <w:rsid w:val="00AA1559"/>
    <w:rsid w:val="00AA710C"/>
    <w:rsid w:val="00AE6BC3"/>
    <w:rsid w:val="00B10412"/>
    <w:rsid w:val="00B4090F"/>
    <w:rsid w:val="00B471B7"/>
    <w:rsid w:val="00B500F2"/>
    <w:rsid w:val="00B769F5"/>
    <w:rsid w:val="00BA7D89"/>
    <w:rsid w:val="00BC03E9"/>
    <w:rsid w:val="00C351A5"/>
    <w:rsid w:val="00C4116A"/>
    <w:rsid w:val="00C4741D"/>
    <w:rsid w:val="00C502F5"/>
    <w:rsid w:val="00C50808"/>
    <w:rsid w:val="00C53EF6"/>
    <w:rsid w:val="00C61092"/>
    <w:rsid w:val="00C672D2"/>
    <w:rsid w:val="00D42B4F"/>
    <w:rsid w:val="00D64487"/>
    <w:rsid w:val="00D75424"/>
    <w:rsid w:val="00D91394"/>
    <w:rsid w:val="00DE0C59"/>
    <w:rsid w:val="00DE74C5"/>
    <w:rsid w:val="00E2630B"/>
    <w:rsid w:val="00E76634"/>
    <w:rsid w:val="00EC2F52"/>
    <w:rsid w:val="00EF6F1B"/>
    <w:rsid w:val="00EF700E"/>
    <w:rsid w:val="00F20F65"/>
    <w:rsid w:val="00F34A16"/>
    <w:rsid w:val="00F5142B"/>
    <w:rsid w:val="00F67774"/>
    <w:rsid w:val="00F87801"/>
    <w:rsid w:val="00F90C98"/>
    <w:rsid w:val="00FC4CD6"/>
    <w:rsid w:val="00FC5DC8"/>
    <w:rsid w:val="00FD1279"/>
    <w:rsid w:val="00FE1B4D"/>
    <w:rsid w:val="00FF3635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978AA"/>
    <w:rPr>
      <w:lang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72"/>
    <w:rsid w:val="00355DD9"/>
    <w:pPr>
      <w:ind w:left="720"/>
      <w:contextualSpacing/>
    </w:pPr>
  </w:style>
  <w:style w:type="table" w:styleId="TableGrid">
    <w:name w:val="Table Grid"/>
    <w:basedOn w:val="TableNormal"/>
    <w:rsid w:val="009A0EE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0B279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B279E"/>
    <w:rPr>
      <w:rFonts w:ascii="Tahoma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1978AA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72"/>
    <w:rsid w:val="00355DD9"/>
    <w:pPr>
      <w:ind w:left="720"/>
      <w:contextualSpacing/>
    </w:pPr>
  </w:style>
  <w:style w:type="table" w:styleId="TableGrid">
    <w:name w:val="Table Grid"/>
    <w:basedOn w:val="TableNormal"/>
    <w:rsid w:val="009A0EE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0B279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B279E"/>
    <w:rPr>
      <w:rFonts w:ascii="Tahoma" w:hAnsi="Tahoma" w:cs="Tahoma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494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15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37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462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783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7250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38697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314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26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43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758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319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9343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70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7</Characters>
  <Application>Microsoft Word 12.1.0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Hong Kong</Company>
  <LinksUpToDate>false</LinksUpToDate>
  <CharactersWithSpaces>401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1</dc:creator>
  <cp:lastModifiedBy>xqwang</cp:lastModifiedBy>
  <cp:revision>3</cp:revision>
  <cp:lastPrinted>2011-06-08T11:30:00Z</cp:lastPrinted>
  <dcterms:created xsi:type="dcterms:W3CDTF">2013-08-14T06:14:00Z</dcterms:created>
  <dcterms:modified xsi:type="dcterms:W3CDTF">2013-08-14T06:15:00Z</dcterms:modified>
</cp:coreProperties>
</file>